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DD361" w14:textId="77777777" w:rsidR="00466237" w:rsidRPr="00E449EA" w:rsidRDefault="00466237" w:rsidP="00466237">
      <w:pPr>
        <w:rPr>
          <w:rFonts w:asciiTheme="majorHAnsi" w:hAnsiTheme="majorHAnsi" w:cstheme="majorHAnsi"/>
        </w:rPr>
      </w:pPr>
      <w:r w:rsidRPr="006E423A">
        <w:rPr>
          <w:rFonts w:asciiTheme="majorHAnsi" w:hAnsiTheme="majorHAnsi" w:cstheme="majorHAnsi"/>
          <w:b/>
          <w:bCs/>
          <w:iCs/>
        </w:rPr>
        <w:t xml:space="preserve">Table </w:t>
      </w:r>
      <w:r>
        <w:rPr>
          <w:rFonts w:asciiTheme="majorHAnsi" w:hAnsiTheme="majorHAnsi" w:cstheme="majorHAnsi"/>
          <w:b/>
          <w:bCs/>
          <w:iCs/>
        </w:rPr>
        <w:t>1</w:t>
      </w:r>
      <w:r w:rsidRPr="006E423A">
        <w:rPr>
          <w:rFonts w:asciiTheme="majorHAnsi" w:hAnsiTheme="majorHAnsi" w:cstheme="majorHAnsi"/>
          <w:b/>
          <w:bCs/>
          <w:iCs/>
        </w:rPr>
        <w:t xml:space="preserve"> </w:t>
      </w:r>
    </w:p>
    <w:p w14:paraId="5FB31AB6" w14:textId="77777777" w:rsidR="00466237" w:rsidRPr="006E423A" w:rsidRDefault="00466237" w:rsidP="00466237">
      <w:pPr>
        <w:spacing w:line="360" w:lineRule="auto"/>
        <w:rPr>
          <w:rFonts w:asciiTheme="majorHAnsi" w:hAnsiTheme="majorHAnsi" w:cstheme="majorHAnsi"/>
          <w:b/>
          <w:bCs/>
          <w:iCs/>
        </w:rPr>
      </w:pPr>
      <w:r w:rsidRPr="006E423A">
        <w:rPr>
          <w:rFonts w:asciiTheme="majorHAnsi" w:hAnsiTheme="majorHAnsi" w:cstheme="majorHAnsi"/>
          <w:i/>
          <w:iCs/>
        </w:rPr>
        <w:t>Descriptive Statistics of Study Variables by Group at Baseline</w:t>
      </w:r>
    </w:p>
    <w:tbl>
      <w:tblPr>
        <w:tblW w:w="9781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6"/>
        <w:gridCol w:w="2127"/>
        <w:gridCol w:w="2126"/>
      </w:tblGrid>
      <w:tr w:rsidR="00466237" w:rsidRPr="006E423A" w14:paraId="2F359B15" w14:textId="77777777" w:rsidTr="00B44E57">
        <w:trPr>
          <w:trHeight w:val="44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9639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Variable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40E4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Intervention</w:t>
            </w:r>
          </w:p>
        </w:tc>
      </w:tr>
      <w:tr w:rsidR="00466237" w:rsidRPr="006E423A" w14:paraId="3C123223" w14:textId="77777777" w:rsidTr="00B44E57">
        <w:trPr>
          <w:trHeight w:val="44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B38D1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68A5" w14:textId="77777777" w:rsidR="00466237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T-therapist</w:t>
            </w:r>
            <w:r w:rsidRPr="006E423A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682E36B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(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>n</w:t>
            </w:r>
            <w:r>
              <w:rPr>
                <w:rFonts w:asciiTheme="majorHAnsi" w:hAnsiTheme="majorHAnsi" w:cstheme="majorHAnsi"/>
                <w:lang w:val="en-US"/>
              </w:rPr>
              <w:t xml:space="preserve"> = 63</w:t>
            </w:r>
            <w:r w:rsidRPr="006E423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4F958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n-MET research assistant</w:t>
            </w:r>
            <w:r w:rsidRPr="006E423A">
              <w:rPr>
                <w:rFonts w:asciiTheme="majorHAnsi" w:hAnsiTheme="majorHAnsi" w:cstheme="majorHAnsi"/>
                <w:lang w:val="en-US"/>
              </w:rPr>
              <w:t xml:space="preserve"> (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n = 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6E423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E8508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Control (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>n =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 xml:space="preserve"> </w:t>
            </w:r>
            <w:r w:rsidRPr="00D86702">
              <w:rPr>
                <w:rFonts w:asciiTheme="majorHAnsi" w:hAnsiTheme="majorHAnsi" w:cstheme="majorHAnsi"/>
                <w:lang w:val="en-US"/>
              </w:rPr>
              <w:t>37</w:t>
            </w:r>
            <w:r w:rsidRPr="006E423A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466237" w:rsidRPr="006E423A" w14:paraId="158AE749" w14:textId="77777777" w:rsidTr="00B44E57">
        <w:trPr>
          <w:trHeight w:val="92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A4554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 xml:space="preserve">Age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26E7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1.14 (11.4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4F253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0.63 (11.7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10FD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97 (7.32)</w:t>
            </w:r>
          </w:p>
        </w:tc>
      </w:tr>
      <w:tr w:rsidR="00466237" w:rsidRPr="006E423A" w14:paraId="02D3B19B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D78602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Sex, % (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>n</w:t>
            </w:r>
            <w:r w:rsidRPr="006E423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CADD4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E57336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1A64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466237" w:rsidRPr="006E423A" w14:paraId="0AE4B293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513E4F" w14:textId="77777777" w:rsidR="00466237" w:rsidRPr="006E423A" w:rsidRDefault="00466237" w:rsidP="00B44E57">
            <w:pPr>
              <w:spacing w:line="360" w:lineRule="auto"/>
              <w:ind w:left="74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</w:t>
            </w:r>
            <w:r w:rsidRPr="006E423A">
              <w:rPr>
                <w:rFonts w:asciiTheme="majorHAnsi" w:hAnsiTheme="majorHAnsi" w:cstheme="majorHAnsi"/>
                <w:lang w:val="en-US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D01C9D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3.3 (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6A18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2.3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09B5B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0 (18)</w:t>
            </w:r>
          </w:p>
        </w:tc>
      </w:tr>
      <w:tr w:rsidR="00466237" w:rsidRPr="006E423A" w14:paraId="61ABC2DA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A373F1" w14:textId="77777777" w:rsidR="00466237" w:rsidRPr="006E423A" w:rsidRDefault="00466237" w:rsidP="00B44E57">
            <w:pPr>
              <w:spacing w:line="360" w:lineRule="auto"/>
              <w:ind w:left="74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Fem</w:t>
            </w:r>
            <w:r w:rsidRPr="006E423A">
              <w:rPr>
                <w:rFonts w:asciiTheme="majorHAnsi" w:hAnsiTheme="majorHAnsi" w:cstheme="majorHAnsi"/>
                <w:lang w:val="en-US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3A36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5.1 (4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C1028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7.7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8C0BC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0 (18)</w:t>
            </w:r>
          </w:p>
        </w:tc>
      </w:tr>
      <w:tr w:rsidR="00466237" w:rsidRPr="006E423A" w14:paraId="54AD2984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5F19F0" w14:textId="77777777" w:rsidR="00466237" w:rsidRPr="006E423A" w:rsidRDefault="00466237" w:rsidP="00B44E57">
            <w:pPr>
              <w:spacing w:line="360" w:lineRule="auto"/>
              <w:ind w:left="74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Inter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2BF83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6 (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29EEB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6B792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</w:tr>
      <w:tr w:rsidR="00466237" w:rsidRPr="006E423A" w14:paraId="0B4CF2BF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1E7FC1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Ethnicity, % (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>n</w:t>
            </w:r>
            <w:r w:rsidRPr="006E423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7B793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EA5F8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60028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466237" w:rsidRPr="006E423A" w14:paraId="18F3707B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0941CF" w14:textId="77777777" w:rsidR="00466237" w:rsidRPr="00D82499" w:rsidRDefault="00466237" w:rsidP="00B44E57">
            <w:pPr>
              <w:pStyle w:val="ListParagraph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East Asian, South-East Asian, Pacific Islander (e.g., Chinese, Japanese, Korean, Vietnamese, Tha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2E736C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2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0ECC2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8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BBC14D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</w:tr>
      <w:tr w:rsidR="00466237" w:rsidRPr="006E423A" w14:paraId="7FADFBF6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2ED96D" w14:textId="77777777" w:rsidR="00466237" w:rsidRPr="00D82499" w:rsidRDefault="00466237" w:rsidP="00B44E57">
            <w:pPr>
              <w:ind w:left="720"/>
              <w:contextualSpacing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Middle Eastern, North African, Central Asian (e.g., Jordanian, Saudi, Egyptian, Moroccan, Irani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81405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8 (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04F376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7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FCC21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7 (2)</w:t>
            </w:r>
          </w:p>
        </w:tc>
      </w:tr>
      <w:tr w:rsidR="00466237" w:rsidRPr="006E423A" w14:paraId="08DB1504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A7FAE3" w14:textId="77777777" w:rsidR="00466237" w:rsidRPr="00D82499" w:rsidRDefault="00466237" w:rsidP="00B44E57">
            <w:pPr>
              <w:ind w:left="720"/>
              <w:contextualSpacing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Hispanic or Latino (e.g., Brazilian, Chilean, Mexican, Cub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0AD4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15772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9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8A047D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9 (1)</w:t>
            </w:r>
          </w:p>
        </w:tc>
      </w:tr>
      <w:tr w:rsidR="00466237" w:rsidRPr="006E423A" w14:paraId="5B258D91" w14:textId="77777777" w:rsidTr="00B44E57">
        <w:trPr>
          <w:trHeight w:val="4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C1F99E" w14:textId="77777777" w:rsidR="00466237" w:rsidRPr="00D82499" w:rsidRDefault="00466237" w:rsidP="00B44E57">
            <w:pPr>
              <w:ind w:left="720"/>
              <w:contextualSpacing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Caucasian or White (e.g., Russian, German, Latvian, French, Scottish, Itali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200F5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3.5 (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3B99A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9.2 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3B0E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8.6 (24)</w:t>
            </w:r>
          </w:p>
        </w:tc>
      </w:tr>
      <w:tr w:rsidR="00466237" w:rsidRPr="006E423A" w14:paraId="30BF6C0D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B4C7BF" w14:textId="77777777" w:rsidR="00466237" w:rsidRPr="00D82499" w:rsidRDefault="00466237" w:rsidP="00B44E57">
            <w:pPr>
              <w:ind w:left="720"/>
              <w:contextualSpacing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Black (e.g., African- American, Nigerian, Haitian, Jamaican, Somal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FBC96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.8 (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D283E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8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1C3F9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7 (2)</w:t>
            </w:r>
          </w:p>
        </w:tc>
      </w:tr>
      <w:tr w:rsidR="00466237" w:rsidRPr="006E423A" w14:paraId="14FC8D86" w14:textId="77777777" w:rsidTr="00B44E57">
        <w:trPr>
          <w:trHeight w:val="4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A1086A" w14:textId="77777777" w:rsidR="00466237" w:rsidRPr="006E423A" w:rsidRDefault="00466237" w:rsidP="00B44E57">
            <w:pPr>
              <w:ind w:left="74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digenous or </w:t>
            </w:r>
            <w:r w:rsidRPr="00386891">
              <w:rPr>
                <w:rFonts w:ascii="Times New Roman" w:hAnsi="Times New Roman" w:cs="Times New Roman"/>
                <w:color w:val="000000"/>
              </w:rPr>
              <w:t>Aboriginal (e.g., First Nations, Inuit, Metis, Native American, Native Australia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CC8E3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1 (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79C228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8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1A4603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</w:tr>
      <w:tr w:rsidR="00466237" w:rsidRPr="006E423A" w14:paraId="7E4D6A09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CE1C81" w14:textId="77777777" w:rsidR="00466237" w:rsidRPr="00D82499" w:rsidRDefault="00466237" w:rsidP="00B44E57">
            <w:pPr>
              <w:ind w:left="720"/>
              <w:contextualSpacing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86891">
              <w:rPr>
                <w:rFonts w:ascii="Times New Roman" w:hAnsi="Times New Roman" w:cs="Times New Roman"/>
                <w:color w:val="000000"/>
              </w:rPr>
              <w:t>South Asian (e.g., Indian, Pakistani, Sri Lankan, Nepale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85DFF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.5 (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AAF76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8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E0DB64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.6 (3)</w:t>
            </w:r>
          </w:p>
        </w:tc>
      </w:tr>
      <w:tr w:rsidR="00466237" w:rsidRPr="006E423A" w14:paraId="2314C8B3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E9CBE2" w14:textId="77777777" w:rsidR="00466237" w:rsidRPr="006E423A" w:rsidRDefault="00466237" w:rsidP="00B44E57">
            <w:pPr>
              <w:spacing w:line="360" w:lineRule="auto"/>
              <w:ind w:left="745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F9D9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2 (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8E0A92" w14:textId="77777777" w:rsidR="00466237" w:rsidRPr="00D86702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82CA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.6 (3)</w:t>
            </w:r>
          </w:p>
        </w:tc>
      </w:tr>
      <w:tr w:rsidR="00466237" w:rsidRPr="006E423A" w14:paraId="26E6880B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644069" w14:textId="77777777" w:rsidR="00466237" w:rsidRPr="00A63E7F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 xml:space="preserve">Cannabis </w:t>
            </w:r>
            <w:r>
              <w:rPr>
                <w:rFonts w:asciiTheme="majorHAnsi" w:hAnsiTheme="majorHAnsi" w:cstheme="majorHAnsi"/>
              </w:rPr>
              <w:t>cannabis consumption days in the past week</w:t>
            </w:r>
            <w:r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07DDA0" w14:textId="77777777" w:rsidR="00466237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66 (2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CE291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.90 (2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BAC87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24 (1.69)</w:t>
            </w:r>
          </w:p>
        </w:tc>
      </w:tr>
      <w:tr w:rsidR="00466237" w:rsidRPr="006E423A" w14:paraId="1DF5A12A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FDCF08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annabis grams/week</w:t>
            </w:r>
            <w:r w:rsidRPr="006E423A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FC5939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02 (14.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F7A82A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.95 (14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B1F89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49 (14.07)</w:t>
            </w:r>
          </w:p>
        </w:tc>
      </w:tr>
      <w:tr w:rsidR="00466237" w:rsidRPr="006E423A" w14:paraId="68964D9E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348C4A" w14:textId="77777777" w:rsidR="00466237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RMPI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6F063" w14:textId="77777777" w:rsidR="00466237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.36 (10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70E965" w14:textId="77777777" w:rsidR="00466237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.82 (10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6A2F4" w14:textId="77777777" w:rsidR="00466237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.14 (10.34)</w:t>
            </w:r>
          </w:p>
        </w:tc>
      </w:tr>
      <w:tr w:rsidR="00466237" w:rsidRPr="006E423A" w14:paraId="52199176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2CA493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6E423A">
              <w:rPr>
                <w:rFonts w:asciiTheme="majorHAnsi" w:hAnsiTheme="majorHAnsi" w:cstheme="majorHAnsi"/>
                <w:lang w:val="en-US"/>
              </w:rPr>
              <w:t xml:space="preserve">GAD-7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B2971B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95 (6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5BE2B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.98 (6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165721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78 (6.34)</w:t>
            </w:r>
          </w:p>
        </w:tc>
      </w:tr>
      <w:tr w:rsidR="00466237" w:rsidRPr="006E423A" w14:paraId="29C68D09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EE3B1A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HQ-9</w:t>
            </w:r>
            <w:r w:rsidRPr="006E423A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E291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.27 (6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5C211D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.38 (6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F3EBC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.73 (7.21)</w:t>
            </w:r>
          </w:p>
        </w:tc>
      </w:tr>
      <w:tr w:rsidR="00466237" w:rsidRPr="006E423A" w14:paraId="60AA8848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1D6AD6" w14:textId="77777777" w:rsidR="00466237" w:rsidRPr="006E423A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QOL</w:t>
            </w:r>
            <w:r w:rsidRPr="006E423A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Pr="006E423A">
              <w:rPr>
                <w:rFonts w:asciiTheme="majorHAnsi" w:hAnsiTheme="majorHAnsi" w:cstheme="majorHAnsi"/>
                <w:i/>
                <w:iCs/>
                <w:lang w:val="en-US"/>
              </w:rPr>
              <w:t xml:space="preserve">M </w:t>
            </w:r>
            <w:r w:rsidRPr="006E423A">
              <w:rPr>
                <w:rFonts w:asciiTheme="majorHAnsi" w:hAnsiTheme="majorHAnsi" w:cstheme="majorHAnsi"/>
                <w:lang w:val="en-US"/>
              </w:rPr>
              <w:t>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98620B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9.80 (13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F612B8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3.92 (12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8E4B3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9.97 (16.36)</w:t>
            </w:r>
          </w:p>
        </w:tc>
      </w:tr>
      <w:tr w:rsidR="00466237" w:rsidRPr="006E423A" w14:paraId="06482A45" w14:textId="77777777" w:rsidTr="00B44E57">
        <w:trPr>
          <w:trHeight w:val="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3B2985" w14:textId="77777777" w:rsidR="00466237" w:rsidRPr="00A63E7F" w:rsidRDefault="00466237" w:rsidP="00B44E5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ental Illness Diagnosis, % (</w:t>
            </w:r>
            <w:r>
              <w:rPr>
                <w:rFonts w:asciiTheme="majorHAnsi" w:hAnsiTheme="majorHAnsi" w:cstheme="majorHAnsi"/>
                <w:i/>
                <w:iCs/>
                <w:lang w:val="en-US"/>
              </w:rPr>
              <w:t>n</w:t>
            </w:r>
            <w:r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4945B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AC3402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541F79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466237" w:rsidRPr="006E423A" w14:paraId="39904B80" w14:textId="77777777" w:rsidTr="00B44E57">
        <w:trPr>
          <w:trHeight w:val="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8A4D38" w14:textId="77777777" w:rsidR="00466237" w:rsidRPr="006E423A" w:rsidRDefault="00466237" w:rsidP="00B44E57">
            <w:pPr>
              <w:spacing w:line="360" w:lineRule="auto"/>
              <w:ind w:left="742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C12100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3.3 (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1BFE07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5.1 (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ED2424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8.6 (17)</w:t>
            </w:r>
          </w:p>
        </w:tc>
      </w:tr>
      <w:tr w:rsidR="00466237" w:rsidRPr="006E423A" w14:paraId="2C0B6CD4" w14:textId="77777777" w:rsidTr="00B44E57">
        <w:trPr>
          <w:trHeight w:val="5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AD3FD8" w14:textId="77777777" w:rsidR="00466237" w:rsidRPr="006E423A" w:rsidRDefault="00466237" w:rsidP="00B44E57">
            <w:pPr>
              <w:spacing w:line="360" w:lineRule="auto"/>
              <w:ind w:left="742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73335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6.7 (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F46E1E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4.9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14405" w14:textId="77777777" w:rsidR="00466237" w:rsidRPr="006E423A" w:rsidRDefault="00466237" w:rsidP="00B44E57">
            <w:pPr>
              <w:spacing w:line="36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1.4 (18)</w:t>
            </w:r>
          </w:p>
        </w:tc>
      </w:tr>
    </w:tbl>
    <w:p w14:paraId="4D5AC1FA" w14:textId="77777777" w:rsidR="00466237" w:rsidRPr="008E43D6" w:rsidRDefault="00466237" w:rsidP="00466237">
      <w:pPr>
        <w:spacing w:line="360" w:lineRule="auto"/>
        <w:rPr>
          <w:rFonts w:asciiTheme="majorHAnsi" w:hAnsiTheme="majorHAnsi" w:cstheme="majorHAnsi"/>
        </w:rPr>
      </w:pPr>
      <w:r w:rsidRPr="006E423A">
        <w:rPr>
          <w:rFonts w:asciiTheme="majorHAnsi" w:hAnsiTheme="majorHAnsi" w:cstheme="majorHAnsi"/>
          <w:i/>
          <w:iCs/>
        </w:rPr>
        <w:t>Note.</w:t>
      </w:r>
      <w:r>
        <w:rPr>
          <w:rFonts w:asciiTheme="majorHAnsi" w:hAnsiTheme="majorHAnsi" w:cstheme="majorHAnsi"/>
        </w:rPr>
        <w:t xml:space="preserve"> RMPI = Rutgers Marijuana Problems Index; GAD-7 = Generalized Anxiety Disorder scale; PHQ-9 = Patient Health Questionnaire scale; QOL = </w:t>
      </w:r>
      <w:r w:rsidRPr="008E43D6">
        <w:rPr>
          <w:rFonts w:asciiTheme="majorHAnsi" w:hAnsiTheme="majorHAnsi" w:cstheme="majorHAnsi"/>
        </w:rPr>
        <w:t>World Health Organization Quality of Life Assessment</w:t>
      </w:r>
      <w:r>
        <w:rPr>
          <w:rFonts w:asciiTheme="majorHAnsi" w:hAnsiTheme="majorHAnsi" w:cstheme="majorHAnsi"/>
        </w:rPr>
        <w:t>.</w:t>
      </w:r>
    </w:p>
    <w:p w14:paraId="3623F44E" w14:textId="77777777" w:rsidR="00240588" w:rsidRDefault="00240588"/>
    <w:sectPr w:rsidR="00240588" w:rsidSect="00287208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5632A3" w14:textId="77777777" w:rsidR="00B230F7" w:rsidRDefault="00B230F7" w:rsidP="004E2EEE">
      <w:r>
        <w:separator/>
      </w:r>
    </w:p>
  </w:endnote>
  <w:endnote w:type="continuationSeparator" w:id="0">
    <w:p w14:paraId="6117F8AD" w14:textId="77777777" w:rsidR="00B230F7" w:rsidRDefault="00B230F7" w:rsidP="004E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B032B" w14:textId="77777777" w:rsidR="00B230F7" w:rsidRDefault="00B230F7" w:rsidP="004E2EEE">
      <w:r>
        <w:separator/>
      </w:r>
    </w:p>
  </w:footnote>
  <w:footnote w:type="continuationSeparator" w:id="0">
    <w:p w14:paraId="09F45DE8" w14:textId="77777777" w:rsidR="00B230F7" w:rsidRDefault="00B230F7" w:rsidP="004E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895CCA" w14:textId="3C54227F" w:rsidR="004E2EEE" w:rsidRPr="004E2EEE" w:rsidRDefault="004E2EEE">
    <w:pPr>
      <w:pStyle w:val="Header"/>
      <w:rPr>
        <w:rFonts w:asciiTheme="majorHAnsi" w:hAnsiTheme="majorHAnsi" w:cstheme="majorHAnsi"/>
      </w:rPr>
    </w:pPr>
    <w:r w:rsidRPr="004E2EEE">
      <w:rPr>
        <w:rFonts w:asciiTheme="majorHAnsi" w:hAnsiTheme="majorHAnsi" w:cstheme="majorHAnsi"/>
      </w:rPr>
      <w:t xml:space="preserve">RYSEN Table 1 supplementary materi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37"/>
    <w:rsid w:val="00240588"/>
    <w:rsid w:val="00287208"/>
    <w:rsid w:val="00320559"/>
    <w:rsid w:val="003E5775"/>
    <w:rsid w:val="0041117D"/>
    <w:rsid w:val="00466237"/>
    <w:rsid w:val="004D3368"/>
    <w:rsid w:val="004E2EEE"/>
    <w:rsid w:val="00502058"/>
    <w:rsid w:val="00574351"/>
    <w:rsid w:val="00637498"/>
    <w:rsid w:val="0066440B"/>
    <w:rsid w:val="007157C9"/>
    <w:rsid w:val="00747595"/>
    <w:rsid w:val="00796153"/>
    <w:rsid w:val="009C00C7"/>
    <w:rsid w:val="00A11F32"/>
    <w:rsid w:val="00A83954"/>
    <w:rsid w:val="00B230F7"/>
    <w:rsid w:val="00BC53EC"/>
    <w:rsid w:val="00C36FEE"/>
    <w:rsid w:val="00C43DF1"/>
    <w:rsid w:val="00D21035"/>
    <w:rsid w:val="00DD64CA"/>
    <w:rsid w:val="00E93030"/>
    <w:rsid w:val="00F4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59658"/>
  <w14:defaultImageDpi w14:val="32767"/>
  <w15:chartTrackingRefBased/>
  <w15:docId w15:val="{48B25896-D353-9946-83BF-1410EC94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623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2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2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2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2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0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62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2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23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23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23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23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23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23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23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662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23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2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23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466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237"/>
    <w:rPr>
      <w:i/>
      <w:iCs/>
      <w:color w:val="404040" w:themeColor="text1" w:themeTint="BF"/>
      <w:lang w:val="en-CA"/>
    </w:rPr>
  </w:style>
  <w:style w:type="character" w:styleId="IntenseEmphasis">
    <w:name w:val="Intense Emphasis"/>
    <w:basedOn w:val="DefaultParagraphFont"/>
    <w:uiPriority w:val="21"/>
    <w:qFormat/>
    <w:rsid w:val="00466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23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4662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2E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EE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E2E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EE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 Rysen</dc:creator>
  <cp:keywords/>
  <dc:description/>
  <cp:lastModifiedBy>Karli Rysen</cp:lastModifiedBy>
  <cp:revision>2</cp:revision>
  <dcterms:created xsi:type="dcterms:W3CDTF">2024-08-23T18:23:00Z</dcterms:created>
  <dcterms:modified xsi:type="dcterms:W3CDTF">2024-08-23T18:31:00Z</dcterms:modified>
</cp:coreProperties>
</file>